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5A613A" w14:textId="0F77B378" w:rsidR="00AD168F" w:rsidRPr="00D96E1A" w:rsidRDefault="007963D2" w:rsidP="008B0786">
      <w:pPr>
        <w:autoSpaceDE w:val="0"/>
        <w:autoSpaceDN w:val="0"/>
        <w:adjustRightInd w:val="0"/>
        <w:spacing w:after="240" w:line="360" w:lineRule="auto"/>
        <w:rPr>
          <w:b/>
          <w:lang w:val="en-US"/>
        </w:rPr>
      </w:pPr>
      <w:r w:rsidRPr="00D96E1A">
        <w:rPr>
          <w:b/>
          <w:lang w:val="en-US"/>
        </w:rPr>
        <w:t xml:space="preserve">Table </w:t>
      </w:r>
      <w:r w:rsidR="00ED75E9">
        <w:rPr>
          <w:b/>
          <w:lang w:val="en-US"/>
        </w:rPr>
        <w:t>S6</w:t>
      </w:r>
      <w:r w:rsidR="000C7BDE" w:rsidRPr="00D96E1A">
        <w:rPr>
          <w:b/>
          <w:lang w:val="en-US"/>
        </w:rPr>
        <w:t>.</w:t>
      </w:r>
      <w:r w:rsidR="00D63355" w:rsidRPr="00D96E1A">
        <w:rPr>
          <w:b/>
          <w:lang w:val="en-US"/>
        </w:rPr>
        <w:t xml:space="preserve"> Univariate analysis </w:t>
      </w:r>
      <w:r w:rsidR="00F753EE" w:rsidRPr="00D96E1A">
        <w:rPr>
          <w:b/>
          <w:lang w:val="en-US"/>
        </w:rPr>
        <w:t xml:space="preserve">of </w:t>
      </w:r>
      <w:r w:rsidR="00D63355" w:rsidRPr="00D96E1A">
        <w:rPr>
          <w:b/>
          <w:lang w:val="en-US"/>
        </w:rPr>
        <w:t>correlation</w:t>
      </w:r>
      <w:r w:rsidR="00086B18" w:rsidRPr="00D96E1A">
        <w:rPr>
          <w:b/>
          <w:lang w:val="en-US"/>
        </w:rPr>
        <w:t>s</w:t>
      </w:r>
      <w:r w:rsidR="00D63355" w:rsidRPr="00D96E1A">
        <w:rPr>
          <w:b/>
          <w:lang w:val="en-US"/>
        </w:rPr>
        <w:t xml:space="preserve"> between c</w:t>
      </w:r>
      <w:r w:rsidR="00E45E76" w:rsidRPr="00D96E1A">
        <w:rPr>
          <w:b/>
          <w:lang w:val="en-US"/>
        </w:rPr>
        <w:t xml:space="preserve">linicopathological </w:t>
      </w:r>
      <w:r w:rsidR="00D63355" w:rsidRPr="00D96E1A">
        <w:rPr>
          <w:b/>
          <w:lang w:val="en-US"/>
        </w:rPr>
        <w:t xml:space="preserve">factors </w:t>
      </w:r>
      <w:r w:rsidR="00F753EE" w:rsidRPr="00D96E1A">
        <w:rPr>
          <w:b/>
          <w:lang w:val="en-US"/>
        </w:rPr>
        <w:t>and</w:t>
      </w:r>
      <w:r w:rsidR="00D63355" w:rsidRPr="00D96E1A">
        <w:rPr>
          <w:b/>
          <w:lang w:val="en-US"/>
        </w:rPr>
        <w:t xml:space="preserve"> genomic alterations </w:t>
      </w:r>
      <w:r w:rsidR="002B2DB7" w:rsidRPr="00D96E1A">
        <w:rPr>
          <w:b/>
          <w:lang w:val="en-US"/>
        </w:rPr>
        <w:t xml:space="preserve">and </w:t>
      </w:r>
      <w:r w:rsidR="00CA74BE" w:rsidRPr="00D96E1A">
        <w:rPr>
          <w:b/>
          <w:lang w:val="en-US"/>
        </w:rPr>
        <w:t>overall</w:t>
      </w:r>
      <w:r w:rsidR="00863991" w:rsidRPr="00D96E1A">
        <w:rPr>
          <w:b/>
          <w:lang w:val="en-US"/>
        </w:rPr>
        <w:t xml:space="preserve"> </w:t>
      </w:r>
      <w:r w:rsidR="00D63355" w:rsidRPr="00D96E1A">
        <w:rPr>
          <w:b/>
          <w:lang w:val="en-US"/>
        </w:rPr>
        <w:t xml:space="preserve">survival </w:t>
      </w:r>
      <w:r w:rsidR="00151068" w:rsidRPr="00D96E1A">
        <w:rPr>
          <w:b/>
          <w:lang w:val="en-US"/>
        </w:rPr>
        <w:t>in</w:t>
      </w:r>
      <w:r w:rsidR="00572F1D" w:rsidRPr="00D96E1A">
        <w:rPr>
          <w:b/>
          <w:lang w:val="en-US"/>
        </w:rPr>
        <w:t xml:space="preserve"> non-</w:t>
      </w:r>
      <w:r w:rsidR="00572F1D" w:rsidRPr="00D96E1A">
        <w:rPr>
          <w:b/>
          <w:i/>
          <w:lang w:val="en-US"/>
        </w:rPr>
        <w:t xml:space="preserve">BRCA </w:t>
      </w:r>
      <w:r w:rsidR="00572F1D" w:rsidRPr="00D96E1A">
        <w:rPr>
          <w:b/>
          <w:lang w:val="en-US"/>
        </w:rPr>
        <w:t xml:space="preserve">carriers of </w:t>
      </w:r>
      <w:r w:rsidR="002B2DB7" w:rsidRPr="00D96E1A">
        <w:rPr>
          <w:b/>
          <w:lang w:val="en-US"/>
        </w:rPr>
        <w:t>triple-negative breast cancer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917"/>
        <w:gridCol w:w="2176"/>
        <w:gridCol w:w="1582"/>
        <w:gridCol w:w="1568"/>
      </w:tblGrid>
      <w:tr w:rsidR="00AF7069" w:rsidRPr="000C7BDE" w14:paraId="466C5262" w14:textId="77777777" w:rsidTr="00A0274C">
        <w:trPr>
          <w:trHeight w:val="280"/>
        </w:trPr>
        <w:tc>
          <w:tcPr>
            <w:tcW w:w="21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0B8C6" w14:textId="77777777" w:rsidR="001C0C74" w:rsidRPr="00290F4A" w:rsidRDefault="001C0C74" w:rsidP="001C0C74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90F4A">
              <w:rPr>
                <w:b/>
                <w:bCs/>
                <w:color w:val="000000"/>
                <w:sz w:val="22"/>
                <w:szCs w:val="22"/>
                <w:lang w:val="en-US"/>
              </w:rPr>
              <w:t>Factors</w:t>
            </w:r>
          </w:p>
        </w:tc>
        <w:tc>
          <w:tcPr>
            <w:tcW w:w="11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CD6171" w14:textId="77777777" w:rsidR="001C0C74" w:rsidRPr="00290F4A" w:rsidRDefault="001C0C74" w:rsidP="008A21D9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90F4A">
              <w:rPr>
                <w:b/>
                <w:bCs/>
                <w:color w:val="000000"/>
                <w:sz w:val="22"/>
                <w:szCs w:val="22"/>
                <w:lang w:val="en-US"/>
              </w:rPr>
              <w:t>Hazard</w:t>
            </w:r>
            <w:r w:rsidR="000C7BDE" w:rsidRPr="00290F4A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</w:t>
            </w:r>
            <w:r w:rsidRPr="00290F4A">
              <w:rPr>
                <w:b/>
                <w:bCs/>
                <w:color w:val="000000"/>
                <w:sz w:val="22"/>
                <w:szCs w:val="22"/>
                <w:lang w:val="en-US"/>
              </w:rPr>
              <w:t>Ratio</w:t>
            </w:r>
          </w:p>
        </w:tc>
        <w:tc>
          <w:tcPr>
            <w:tcW w:w="8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1FF9E7" w14:textId="77777777" w:rsidR="001C0C74" w:rsidRPr="00290F4A" w:rsidRDefault="00182EB7" w:rsidP="001C0C74">
            <w:pPr>
              <w:spacing w:line="360" w:lineRule="auto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90F4A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95% </w:t>
            </w:r>
            <w:r w:rsidR="001C0C74" w:rsidRPr="00290F4A">
              <w:rPr>
                <w:b/>
                <w:bCs/>
                <w:color w:val="000000"/>
                <w:sz w:val="22"/>
                <w:szCs w:val="22"/>
                <w:lang w:val="en-US"/>
              </w:rPr>
              <w:t>CI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C2E231" w14:textId="77777777" w:rsidR="001C0C74" w:rsidRPr="00290F4A" w:rsidRDefault="001C0C74" w:rsidP="001C0C74">
            <w:pPr>
              <w:spacing w:line="360" w:lineRule="auto"/>
              <w:jc w:val="righ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290F4A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  <w:r w:rsidR="000C7BDE" w:rsidRPr="00290F4A">
              <w:rPr>
                <w:b/>
                <w:bCs/>
                <w:color w:val="000000"/>
                <w:sz w:val="22"/>
                <w:szCs w:val="22"/>
                <w:lang w:val="en-US"/>
              </w:rPr>
              <w:t>-</w:t>
            </w:r>
            <w:r w:rsidRPr="00290F4A">
              <w:rPr>
                <w:b/>
                <w:bCs/>
                <w:color w:val="000000"/>
                <w:sz w:val="22"/>
                <w:lang w:val="en-US"/>
              </w:rPr>
              <w:t>v</w:t>
            </w:r>
            <w:r w:rsidRPr="00290F4A">
              <w:rPr>
                <w:b/>
                <w:bCs/>
                <w:color w:val="000000"/>
                <w:sz w:val="22"/>
                <w:szCs w:val="22"/>
                <w:lang w:val="en-US"/>
              </w:rPr>
              <w:t>alue</w:t>
            </w:r>
          </w:p>
        </w:tc>
      </w:tr>
      <w:tr w:rsidR="00AF7069" w:rsidRPr="000C7BDE" w14:paraId="189BB129" w14:textId="77777777" w:rsidTr="00A0274C">
        <w:trPr>
          <w:trHeight w:val="280"/>
        </w:trPr>
        <w:tc>
          <w:tcPr>
            <w:tcW w:w="21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A1589C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117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D13ECC" w14:textId="77777777" w:rsidR="001C0C74" w:rsidRPr="000C7BDE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91</w:t>
            </w:r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63080E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55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1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49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8C2F3" w14:textId="33C85ABB" w:rsidR="001C0C74" w:rsidRPr="000C7BDE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69</w:t>
            </w:r>
          </w:p>
        </w:tc>
      </w:tr>
      <w:tr w:rsidR="00AF7069" w:rsidRPr="000C7BDE" w14:paraId="61540E3E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27E823F3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T stag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FB7E1A5" w14:textId="77777777" w:rsidR="001C0C74" w:rsidRPr="000C7BDE" w:rsidRDefault="00AE4607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4.26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C582B8B" w14:textId="77777777" w:rsidR="001C0C74" w:rsidRPr="000C7BDE" w:rsidRDefault="00AE4607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2.08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8.71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D8B3A9A" w14:textId="77777777" w:rsidR="001C0C74" w:rsidRPr="000C7BDE" w:rsidRDefault="00AE4607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&lt;0.001</w:t>
            </w:r>
          </w:p>
        </w:tc>
      </w:tr>
      <w:tr w:rsidR="00AF7069" w:rsidRPr="000C7BDE" w14:paraId="7D3AA2CF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70B35ABB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N stag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BAC9B97" w14:textId="77777777" w:rsidR="001C0C74" w:rsidRPr="000C7BDE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7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7D9B9D0" w14:textId="77777777" w:rsidR="001C0C74" w:rsidRPr="000C7BDE" w:rsidRDefault="00AE4607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1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2.66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6BA1EC1" w14:textId="644700C3" w:rsidR="001C0C74" w:rsidRPr="000C7BDE" w:rsidRDefault="00AE4607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1</w:t>
            </w:r>
          </w:p>
        </w:tc>
      </w:tr>
      <w:tr w:rsidR="00AF7069" w:rsidRPr="000C7BDE" w14:paraId="3616330D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4D84D117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TNM</w:t>
            </w:r>
            <w:r w:rsidR="00A0274C" w:rsidRPr="000C7BDE">
              <w:rPr>
                <w:color w:val="000000"/>
                <w:sz w:val="22"/>
                <w:szCs w:val="22"/>
                <w:lang w:val="en-US"/>
              </w:rPr>
              <w:t xml:space="preserve"> stag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B563CCA" w14:textId="77777777" w:rsidR="001C0C74" w:rsidRPr="000C7BDE" w:rsidRDefault="00AE4607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3.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666FEA1" w14:textId="77777777" w:rsidR="001C0C74" w:rsidRPr="000C7BDE" w:rsidRDefault="00AE4607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31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10.45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8433A09" w14:textId="12F522B7" w:rsidR="001C0C74" w:rsidRPr="000C7BDE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.01</w:t>
            </w:r>
          </w:p>
        </w:tc>
      </w:tr>
      <w:tr w:rsidR="00AF7069" w:rsidRPr="000C7BDE" w14:paraId="377D83A0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0CB15404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Lymph node status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9F0CC36" w14:textId="77777777" w:rsidR="001C0C74" w:rsidRPr="000C7BDE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5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5D6F447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48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4.89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2663EA1" w14:textId="284D7C92" w:rsidR="001C0C74" w:rsidRPr="000C7BDE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4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</w:tr>
      <w:tr w:rsidR="00AF7069" w:rsidRPr="000C7BDE" w14:paraId="6574F2A7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652F627F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Grad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5E28604" w14:textId="77777777" w:rsidR="001C0C74" w:rsidRPr="000C7BDE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4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E3C262A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5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4.29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490E384" w14:textId="77777777" w:rsidR="001C0C74" w:rsidRPr="000C7BDE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48</w:t>
            </w:r>
          </w:p>
        </w:tc>
      </w:tr>
      <w:tr w:rsidR="00AF7069" w:rsidRPr="000C7BDE" w14:paraId="3A9FF590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528DD73E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LVI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68758EA" w14:textId="77777777" w:rsidR="001C0C74" w:rsidRPr="000C7BDE" w:rsidRDefault="00AE4607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2.1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16AD85C" w14:textId="77777777" w:rsidR="001C0C74" w:rsidRPr="000C7BDE" w:rsidRDefault="00AE4607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7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6.26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6AFB029B" w14:textId="3FB0AF33" w:rsidR="001C0C74" w:rsidRPr="000C7BDE" w:rsidRDefault="00AE4607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8</w:t>
            </w:r>
          </w:p>
        </w:tc>
      </w:tr>
      <w:tr w:rsidR="00AF7069" w:rsidRPr="000C7BDE" w14:paraId="0B46E637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259C5587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Ki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67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989E911" w14:textId="77777777" w:rsidR="001C0C74" w:rsidRPr="000C7BDE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ABF26E4" w14:textId="77777777" w:rsidR="001C0C74" w:rsidRPr="000C7BDE" w:rsidRDefault="00AE4607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4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2.4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243BA17" w14:textId="783E2046" w:rsidR="001C0C74" w:rsidRPr="000C7BDE" w:rsidRDefault="00AE4607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26</w:t>
            </w:r>
          </w:p>
        </w:tc>
      </w:tr>
      <w:tr w:rsidR="00AF7069" w:rsidRPr="000C7BDE" w14:paraId="53DE5848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39FA8800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CK5/6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B402E6E" w14:textId="77777777" w:rsidR="001C0C74" w:rsidRPr="000C7BDE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7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8422846" w14:textId="77777777" w:rsidR="001C0C74" w:rsidRPr="000C7BDE" w:rsidRDefault="00AE4607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26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2.16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D0FD801" w14:textId="02691B17" w:rsidR="001C0C74" w:rsidRPr="000C7BDE" w:rsidRDefault="00AE4607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59</w:t>
            </w:r>
          </w:p>
        </w:tc>
      </w:tr>
      <w:tr w:rsidR="00AF7069" w:rsidRPr="000C7BDE" w14:paraId="4FC41700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13EDABA9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EGFR</w:t>
            </w:r>
            <w:r w:rsidR="00A0274C" w:rsidRPr="000C7BDE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="00AF7069" w:rsidRPr="000C7BDE">
              <w:rPr>
                <w:color w:val="000000"/>
                <w:sz w:val="22"/>
                <w:szCs w:val="22"/>
                <w:lang w:val="en-US"/>
              </w:rPr>
              <w:t>IHC</w:t>
            </w:r>
            <w:r w:rsidR="00A0274C" w:rsidRPr="000C7BDE">
              <w:rPr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FDF1C48" w14:textId="77777777" w:rsidR="001C0C74" w:rsidRPr="000C7BDE" w:rsidRDefault="001C0C74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43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D4CBE3D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.13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1.4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42AF9F6" w14:textId="77777777" w:rsidR="001C0C74" w:rsidRPr="000C7BDE" w:rsidRDefault="001C0C74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</w:t>
            </w:r>
            <w:r w:rsidR="00AE4607" w:rsidRPr="000C7BDE">
              <w:rPr>
                <w:color w:val="000000"/>
                <w:sz w:val="22"/>
                <w:szCs w:val="22"/>
                <w:lang w:val="en-US"/>
              </w:rPr>
              <w:t>17</w:t>
            </w:r>
          </w:p>
        </w:tc>
      </w:tr>
      <w:tr w:rsidR="00AF7069" w:rsidRPr="000C7BDE" w14:paraId="3E69D78C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30B34387" w14:textId="77777777" w:rsidR="001C0C74" w:rsidRPr="000C7BDE" w:rsidRDefault="001C0C74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Basal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-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like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832546D" w14:textId="77777777" w:rsidR="001C0C74" w:rsidRPr="000C7BDE" w:rsidRDefault="00AE4607" w:rsidP="008A21D9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6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6DDDD740" w14:textId="77777777" w:rsidR="001C0C74" w:rsidRPr="000C7BDE" w:rsidRDefault="00AE4607" w:rsidP="001C0C74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8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4.88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297A38A" w14:textId="1540E600" w:rsidR="001C0C74" w:rsidRPr="000C7BDE" w:rsidRDefault="00AE4607" w:rsidP="001C0C74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66</w:t>
            </w:r>
          </w:p>
        </w:tc>
      </w:tr>
      <w:tr w:rsidR="00A0274C" w:rsidRPr="000C7BDE" w14:paraId="79F201FC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7D7EFDC8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 xml:space="preserve">TMB 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0BDADF64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66B8AB02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4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1.25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558567F5" w14:textId="77777777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2</w:t>
            </w:r>
          </w:p>
        </w:tc>
      </w:tr>
      <w:tr w:rsidR="00A0274C" w:rsidRPr="000C7BDE" w14:paraId="2CE62A4E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54431489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CNV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2C77AC81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3.47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06219773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97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12.45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51BBCE4C" w14:textId="0E0A4CC1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</w:t>
            </w:r>
            <w:r w:rsidR="009F70A3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A0274C" w:rsidRPr="000C7BDE" w14:paraId="11A420F0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14F1AD02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 xml:space="preserve">Other </w:t>
            </w:r>
            <w:r w:rsidRPr="00771FA6">
              <w:rPr>
                <w:lang w:val="en-US"/>
              </w:rPr>
              <w:t>gHRR mutation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686E1D2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5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4F9202B0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7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4.37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F7E0C21" w14:textId="3C2F4927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58</w:t>
            </w:r>
          </w:p>
        </w:tc>
      </w:tr>
      <w:tr w:rsidR="00A0274C" w:rsidRPr="000C7BDE" w14:paraId="20EC78E2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60904D95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MYC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AFD4863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2.14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1CED017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67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6.83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611B8D3" w14:textId="7D162A1E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A0274C" w:rsidRPr="000C7BDE" w14:paraId="7FB4FE06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2AE634D1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PTEN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C85110A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39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7EB81AC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5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3.02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20DAA9E8" w14:textId="77777777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37</w:t>
            </w:r>
          </w:p>
        </w:tc>
      </w:tr>
      <w:tr w:rsidR="00A0274C" w:rsidRPr="000C7BDE" w14:paraId="4FBB7779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5D8216BA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MCL1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62AEC2CC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2.02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6573F528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45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9.05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2C90F2B3" w14:textId="565AAFA4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36</w:t>
            </w:r>
          </w:p>
        </w:tc>
      </w:tr>
      <w:tr w:rsidR="00A0274C" w:rsidRPr="000C7BDE" w14:paraId="5A5626BA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65E32A81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EPHA3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56E296FD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44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4DC758FA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6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3.34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73AD4C54" w14:textId="70111266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42</w:t>
            </w:r>
          </w:p>
        </w:tc>
      </w:tr>
      <w:tr w:rsidR="00A0274C" w:rsidRPr="000C7BDE" w14:paraId="442F0FB0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3618A349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PTP4A3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6A3CE8B4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2.42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3DB842A4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67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8.74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60E17414" w14:textId="59FBBB81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 w:rsidR="00A0274C" w:rsidRPr="000C7BDE" w14:paraId="0526EBE0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5C79A668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GATA3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1F1CAF5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8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403F769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42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8.39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7377240" w14:textId="295525CC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41</w:t>
            </w:r>
          </w:p>
        </w:tc>
      </w:tr>
      <w:tr w:rsidR="00A0274C" w:rsidRPr="000C7BDE" w14:paraId="45563857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4133B60F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FAT3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7DC3470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8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55D4A878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1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6.54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A4FE021" w14:textId="4297C618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87</w:t>
            </w:r>
          </w:p>
        </w:tc>
      </w:tr>
      <w:tr w:rsidR="00A0274C" w:rsidRPr="000C7BDE" w14:paraId="2F1FDDA6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17BC4018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RB1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BF38E12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399E089A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78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15.71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EBCE165" w14:textId="53976F65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A0274C" w:rsidRPr="000C7BDE" w14:paraId="43984821" w14:textId="77777777" w:rsidTr="00C4062A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7486E9D1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PIK3CA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6C4DFD3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4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79CB86E1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41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5.26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10024EDE" w14:textId="73994603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55</w:t>
            </w:r>
          </w:p>
        </w:tc>
      </w:tr>
      <w:tr w:rsidR="00A0274C" w:rsidRPr="000C7BDE" w14:paraId="6486E01D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4413FDA5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CCNE1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DF66CBF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2.58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01B6B202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58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11.58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58D7A94D" w14:textId="5A1FD680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21</w:t>
            </w:r>
          </w:p>
        </w:tc>
      </w:tr>
      <w:tr w:rsidR="00A0274C" w:rsidRPr="000C7BDE" w14:paraId="1E1A2BC1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  <w:hideMark/>
          </w:tcPr>
          <w:p w14:paraId="2550B405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IKBKB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416E47B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2.87</w:t>
            </w:r>
          </w:p>
        </w:tc>
        <w:tc>
          <w:tcPr>
            <w:tcW w:w="856" w:type="pct"/>
            <w:shd w:val="clear" w:color="auto" w:fill="auto"/>
            <w:noWrap/>
            <w:vAlign w:val="center"/>
            <w:hideMark/>
          </w:tcPr>
          <w:p w14:paraId="1D481329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64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12.95</w:t>
            </w:r>
          </w:p>
        </w:tc>
        <w:tc>
          <w:tcPr>
            <w:tcW w:w="848" w:type="pct"/>
            <w:shd w:val="clear" w:color="auto" w:fill="auto"/>
            <w:noWrap/>
            <w:vAlign w:val="center"/>
            <w:hideMark/>
          </w:tcPr>
          <w:p w14:paraId="7113C284" w14:textId="77777777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7</w:t>
            </w:r>
          </w:p>
        </w:tc>
      </w:tr>
      <w:tr w:rsidR="00A0274C" w:rsidRPr="000C7BDE" w14:paraId="708D42F0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6D0D50DE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 xml:space="preserve">NOTCH2 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32E458F9" w14:textId="77777777" w:rsidR="00A0274C" w:rsidRPr="000C7BDE" w:rsidRDefault="008D3851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7D3619E7" w14:textId="77777777" w:rsidR="00A0274C" w:rsidRPr="000C7BDE" w:rsidRDefault="008D3851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2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11.52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1F8C9DC5" w14:textId="1274DE9E" w:rsidR="00A0274C" w:rsidRPr="000C7BDE" w:rsidRDefault="008D3851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69</w:t>
            </w:r>
          </w:p>
        </w:tc>
      </w:tr>
      <w:tr w:rsidR="00A0274C" w:rsidRPr="000C7BDE" w14:paraId="54C65A83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764DF01D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B4GALT3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27017D5A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7F32A010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Inf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543372C2" w14:textId="288D1F61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 w:rsidR="00A0274C" w:rsidRPr="000C7BDE" w14:paraId="12C9FCC2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588B2BDB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BCOR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6E1E4959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1AF0BE8A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5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8.62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20CA7A7E" w14:textId="48F986C2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</w:tr>
      <w:tr w:rsidR="00A0274C" w:rsidRPr="000C7BDE" w14:paraId="203F0D68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69F24ECE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WHSC1L1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0FC614BF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3D16AA0B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Inf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29864CDA" w14:textId="27B394FF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</w:tr>
      <w:tr w:rsidR="00A0274C" w:rsidRPr="000C7BDE" w14:paraId="3885ACDA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2DF209D4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NCOR1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396FC296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1.13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0F88D3A8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15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8.62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0F2C7B5F" w14:textId="2F67D048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90</w:t>
            </w:r>
          </w:p>
        </w:tc>
      </w:tr>
      <w:tr w:rsidR="00A0274C" w:rsidRPr="000C7BDE" w14:paraId="4D3B1EB3" w14:textId="77777777" w:rsidTr="00A0274C">
        <w:trPr>
          <w:trHeight w:val="280"/>
        </w:trPr>
        <w:tc>
          <w:tcPr>
            <w:tcW w:w="2119" w:type="pct"/>
            <w:shd w:val="clear" w:color="auto" w:fill="auto"/>
            <w:noWrap/>
            <w:vAlign w:val="center"/>
          </w:tcPr>
          <w:p w14:paraId="7B44E9A7" w14:textId="77777777" w:rsidR="00A0274C" w:rsidRPr="000C7BDE" w:rsidRDefault="00A0274C" w:rsidP="00A0274C">
            <w:pPr>
              <w:spacing w:line="36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i/>
                <w:iCs/>
                <w:color w:val="000000"/>
                <w:sz w:val="22"/>
                <w:szCs w:val="22"/>
                <w:lang w:val="en-US"/>
              </w:rPr>
              <w:t>EPHA5</w:t>
            </w:r>
          </w:p>
        </w:tc>
        <w:tc>
          <w:tcPr>
            <w:tcW w:w="1177" w:type="pct"/>
            <w:shd w:val="clear" w:color="auto" w:fill="auto"/>
            <w:noWrap/>
            <w:vAlign w:val="center"/>
          </w:tcPr>
          <w:p w14:paraId="1DC4B04B" w14:textId="77777777" w:rsidR="00A0274C" w:rsidRPr="000C7BDE" w:rsidRDefault="00A0274C" w:rsidP="00A0274C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00</w:t>
            </w:r>
          </w:p>
        </w:tc>
        <w:tc>
          <w:tcPr>
            <w:tcW w:w="856" w:type="pct"/>
            <w:shd w:val="clear" w:color="auto" w:fill="auto"/>
            <w:noWrap/>
            <w:vAlign w:val="center"/>
          </w:tcPr>
          <w:p w14:paraId="1DABF435" w14:textId="77777777" w:rsidR="00A0274C" w:rsidRPr="000C7BDE" w:rsidRDefault="00A0274C" w:rsidP="00A0274C">
            <w:pPr>
              <w:spacing w:line="360" w:lineRule="auto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</w:t>
            </w:r>
            <w:r w:rsidR="000C7BDE">
              <w:rPr>
                <w:color w:val="000000"/>
                <w:sz w:val="22"/>
                <w:szCs w:val="22"/>
                <w:lang w:val="en-US"/>
              </w:rPr>
              <w:t>–</w:t>
            </w:r>
            <w:r w:rsidRPr="000C7BDE">
              <w:rPr>
                <w:color w:val="000000"/>
                <w:sz w:val="22"/>
                <w:szCs w:val="22"/>
                <w:lang w:val="en-US"/>
              </w:rPr>
              <w:t>Inf</w:t>
            </w:r>
          </w:p>
        </w:tc>
        <w:tc>
          <w:tcPr>
            <w:tcW w:w="848" w:type="pct"/>
            <w:shd w:val="clear" w:color="auto" w:fill="auto"/>
            <w:noWrap/>
            <w:vAlign w:val="center"/>
          </w:tcPr>
          <w:p w14:paraId="68C44941" w14:textId="3CAE253C" w:rsidR="00A0274C" w:rsidRPr="000C7BDE" w:rsidRDefault="00A0274C" w:rsidP="00A0274C">
            <w:pPr>
              <w:spacing w:line="36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C7BDE">
              <w:rPr>
                <w:color w:val="000000"/>
                <w:sz w:val="22"/>
                <w:szCs w:val="22"/>
                <w:lang w:val="en-US"/>
              </w:rPr>
              <w:t>0.99</w:t>
            </w:r>
          </w:p>
        </w:tc>
      </w:tr>
    </w:tbl>
    <w:p w14:paraId="65655257" w14:textId="2177E9E4" w:rsidR="00AD168F" w:rsidRPr="00771FA6" w:rsidRDefault="00D51289" w:rsidP="00907B51">
      <w:pPr>
        <w:autoSpaceDE w:val="0"/>
        <w:autoSpaceDN w:val="0"/>
        <w:adjustRightInd w:val="0"/>
        <w:spacing w:after="240" w:line="360" w:lineRule="auto"/>
        <w:rPr>
          <w:lang w:val="en-US"/>
        </w:rPr>
      </w:pPr>
      <w:r w:rsidRPr="00771FA6">
        <w:rPr>
          <w:lang w:val="en-US"/>
        </w:rPr>
        <w:lastRenderedPageBreak/>
        <w:t xml:space="preserve">LVI, lymphovascular invasion; EGFR, epidermal growth factor receptor; IHC, </w:t>
      </w:r>
      <w:r w:rsidRPr="000C7BDE">
        <w:rPr>
          <w:lang w:val="en-US"/>
        </w:rPr>
        <w:t>immunohistological</w:t>
      </w:r>
      <w:r w:rsidRPr="00771FA6">
        <w:rPr>
          <w:lang w:val="en-US"/>
        </w:rPr>
        <w:t xml:space="preserve"> chemistry; HRR, </w:t>
      </w:r>
      <w:r w:rsidRPr="00771FA6">
        <w:rPr>
          <w:color w:val="000000"/>
          <w:lang w:val="en-US"/>
        </w:rPr>
        <w:t>homologous recombination repair;</w:t>
      </w:r>
      <w:r w:rsidRPr="00771FA6">
        <w:rPr>
          <w:lang w:val="en-US"/>
        </w:rPr>
        <w:t xml:space="preserve"> TMB, tumor mutation </w:t>
      </w:r>
      <w:r w:rsidRPr="000C7BDE">
        <w:rPr>
          <w:lang w:val="en-US"/>
        </w:rPr>
        <w:t>burden</w:t>
      </w:r>
      <w:r w:rsidRPr="00771FA6">
        <w:rPr>
          <w:lang w:val="en-US"/>
        </w:rPr>
        <w:t xml:space="preserve">; CNV, copy number variation; 95% CI, 95% confidence interval; gHRR mutation, </w:t>
      </w:r>
      <w:r w:rsidRPr="00771FA6">
        <w:rPr>
          <w:color w:val="000000"/>
          <w:lang w:val="en-US"/>
        </w:rPr>
        <w:t xml:space="preserve">mutated genes involved in </w:t>
      </w:r>
      <w:bookmarkStart w:id="0" w:name="_Hlk34382694"/>
      <w:r w:rsidR="009936C4">
        <w:rPr>
          <w:color w:val="000000"/>
          <w:lang w:val="en-US"/>
        </w:rPr>
        <w:t xml:space="preserve">the </w:t>
      </w:r>
      <w:r w:rsidRPr="00771FA6">
        <w:rPr>
          <w:color w:val="000000"/>
          <w:lang w:val="en-US"/>
        </w:rPr>
        <w:t>HRR</w:t>
      </w:r>
      <w:bookmarkEnd w:id="0"/>
      <w:r w:rsidRPr="00771FA6">
        <w:rPr>
          <w:color w:val="000000"/>
          <w:lang w:val="en-US"/>
        </w:rPr>
        <w:t xml:space="preserve"> pathway.</w:t>
      </w:r>
    </w:p>
    <w:sectPr w:rsidR="00AD168F" w:rsidRPr="00771FA6" w:rsidSect="005E09B2">
      <w:footerReference w:type="default" r:id="rId9"/>
      <w:pgSz w:w="11907" w:h="16839" w:code="9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409EA7" w14:textId="77777777" w:rsidR="00657651" w:rsidRDefault="00657651">
      <w:r>
        <w:separator/>
      </w:r>
    </w:p>
  </w:endnote>
  <w:endnote w:type="continuationSeparator" w:id="0">
    <w:p w14:paraId="47F80CBF" w14:textId="77777777" w:rsidR="00657651" w:rsidRDefault="00657651">
      <w:r>
        <w:continuationSeparator/>
      </w:r>
    </w:p>
  </w:endnote>
  <w:endnote w:type="continuationNotice" w:id="1">
    <w:p w14:paraId="36A5F029" w14:textId="77777777" w:rsidR="00657651" w:rsidRDefault="006576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14BD7A" w14:textId="77777777" w:rsidR="007F4D84" w:rsidRPr="005E09B2" w:rsidRDefault="007F4D84">
    <w:pPr>
      <w:pStyle w:val="a7"/>
      <w:jc w:val="center"/>
      <w:rPr>
        <w:sz w:val="20"/>
        <w:szCs w:val="20"/>
      </w:rPr>
    </w:pPr>
    <w:r w:rsidRPr="005E09B2">
      <w:rPr>
        <w:sz w:val="20"/>
        <w:szCs w:val="20"/>
      </w:rPr>
      <w:fldChar w:fldCharType="begin"/>
    </w:r>
    <w:r w:rsidRPr="005E09B2">
      <w:rPr>
        <w:sz w:val="20"/>
        <w:szCs w:val="20"/>
      </w:rPr>
      <w:instrText xml:space="preserve"> PAGE   \* MERGEFORMAT </w:instrText>
    </w:r>
    <w:r w:rsidRPr="005E09B2">
      <w:rPr>
        <w:sz w:val="20"/>
        <w:szCs w:val="20"/>
      </w:rPr>
      <w:fldChar w:fldCharType="separate"/>
    </w:r>
    <w:r w:rsidR="00D439DA">
      <w:rPr>
        <w:noProof/>
        <w:sz w:val="20"/>
        <w:szCs w:val="20"/>
      </w:rPr>
      <w:t>1</w:t>
    </w:r>
    <w:r w:rsidRPr="005E09B2">
      <w:rPr>
        <w:noProof/>
        <w:sz w:val="20"/>
        <w:szCs w:val="20"/>
      </w:rPr>
      <w:fldChar w:fldCharType="end"/>
    </w:r>
  </w:p>
  <w:p w14:paraId="65B5E468" w14:textId="77777777" w:rsidR="007F4D84" w:rsidRDefault="007F4D8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B24E50" w14:textId="77777777" w:rsidR="00657651" w:rsidRDefault="00657651">
      <w:r>
        <w:separator/>
      </w:r>
    </w:p>
  </w:footnote>
  <w:footnote w:type="continuationSeparator" w:id="0">
    <w:p w14:paraId="41FB4FA8" w14:textId="77777777" w:rsidR="00657651" w:rsidRDefault="00657651">
      <w:r>
        <w:continuationSeparator/>
      </w:r>
    </w:p>
  </w:footnote>
  <w:footnote w:type="continuationNotice" w:id="1">
    <w:p w14:paraId="644A3FE8" w14:textId="77777777" w:rsidR="00657651" w:rsidRDefault="0065765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AE43F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05117AD"/>
    <w:multiLevelType w:val="hybridMultilevel"/>
    <w:tmpl w:val="78D4F25E"/>
    <w:lvl w:ilvl="0" w:tplc="395A7B88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D424189"/>
    <w:multiLevelType w:val="hybridMultilevel"/>
    <w:tmpl w:val="55B2E91A"/>
    <w:lvl w:ilvl="0" w:tplc="2BA80F4E">
      <w:start w:val="1"/>
      <w:numFmt w:val="decimal"/>
      <w:lvlText w:val="%1."/>
      <w:lvlJc w:val="left"/>
      <w:pPr>
        <w:ind w:left="420" w:hanging="420"/>
      </w:pPr>
      <w:rPr>
        <w:rFonts w:ascii="Times New Roman" w:eastAsia="等线" w:hAnsi="Times New Roman" w:cs="Times New Roman" w:hint="default"/>
        <w:sz w:val="22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xNLUwt7A0MzUyNTBW0lEKTi0uzszPAykwqQUAhRvYZiwAAAA="/>
  </w:docVars>
  <w:rsids>
    <w:rsidRoot w:val="007963D2"/>
    <w:rsid w:val="00007651"/>
    <w:rsid w:val="00015EDC"/>
    <w:rsid w:val="00016CFE"/>
    <w:rsid w:val="00017F05"/>
    <w:rsid w:val="00024B72"/>
    <w:rsid w:val="00031BCF"/>
    <w:rsid w:val="0003328F"/>
    <w:rsid w:val="00044683"/>
    <w:rsid w:val="00044751"/>
    <w:rsid w:val="00055568"/>
    <w:rsid w:val="00055D74"/>
    <w:rsid w:val="0005622C"/>
    <w:rsid w:val="00064D87"/>
    <w:rsid w:val="000800D2"/>
    <w:rsid w:val="00083558"/>
    <w:rsid w:val="0008358A"/>
    <w:rsid w:val="00085AA1"/>
    <w:rsid w:val="00086B18"/>
    <w:rsid w:val="00090D71"/>
    <w:rsid w:val="000A2096"/>
    <w:rsid w:val="000C4D02"/>
    <w:rsid w:val="000C7BDE"/>
    <w:rsid w:val="000D1A53"/>
    <w:rsid w:val="000D2731"/>
    <w:rsid w:val="000D4613"/>
    <w:rsid w:val="000E3FC2"/>
    <w:rsid w:val="000E4E95"/>
    <w:rsid w:val="000E4FEF"/>
    <w:rsid w:val="000F3F29"/>
    <w:rsid w:val="000F78F6"/>
    <w:rsid w:val="00106222"/>
    <w:rsid w:val="00114913"/>
    <w:rsid w:val="001200AE"/>
    <w:rsid w:val="0012268C"/>
    <w:rsid w:val="001232BE"/>
    <w:rsid w:val="00141490"/>
    <w:rsid w:val="001467D2"/>
    <w:rsid w:val="00151068"/>
    <w:rsid w:val="00163584"/>
    <w:rsid w:val="001652EA"/>
    <w:rsid w:val="00166BD2"/>
    <w:rsid w:val="00167475"/>
    <w:rsid w:val="001674C1"/>
    <w:rsid w:val="00181D67"/>
    <w:rsid w:val="00182EB7"/>
    <w:rsid w:val="00190A29"/>
    <w:rsid w:val="001B5E7D"/>
    <w:rsid w:val="001C0C74"/>
    <w:rsid w:val="001C3E6D"/>
    <w:rsid w:val="001E1377"/>
    <w:rsid w:val="001F39BB"/>
    <w:rsid w:val="001F415B"/>
    <w:rsid w:val="001F6576"/>
    <w:rsid w:val="00205614"/>
    <w:rsid w:val="00211F43"/>
    <w:rsid w:val="00215542"/>
    <w:rsid w:val="00216948"/>
    <w:rsid w:val="0021697D"/>
    <w:rsid w:val="00220690"/>
    <w:rsid w:val="002217EE"/>
    <w:rsid w:val="00231BEF"/>
    <w:rsid w:val="00232F51"/>
    <w:rsid w:val="00233EF3"/>
    <w:rsid w:val="002530FC"/>
    <w:rsid w:val="00263820"/>
    <w:rsid w:val="002645F9"/>
    <w:rsid w:val="00264F1E"/>
    <w:rsid w:val="00265498"/>
    <w:rsid w:val="0026644C"/>
    <w:rsid w:val="00274026"/>
    <w:rsid w:val="0027731C"/>
    <w:rsid w:val="00280F99"/>
    <w:rsid w:val="00283272"/>
    <w:rsid w:val="00290F4A"/>
    <w:rsid w:val="00297451"/>
    <w:rsid w:val="002B2DB7"/>
    <w:rsid w:val="002C0F37"/>
    <w:rsid w:val="002C7579"/>
    <w:rsid w:val="002C7583"/>
    <w:rsid w:val="002D3660"/>
    <w:rsid w:val="002D58E7"/>
    <w:rsid w:val="002E082A"/>
    <w:rsid w:val="002F5DA3"/>
    <w:rsid w:val="002F6C82"/>
    <w:rsid w:val="002F6D46"/>
    <w:rsid w:val="00304E5B"/>
    <w:rsid w:val="00307F11"/>
    <w:rsid w:val="00317E6B"/>
    <w:rsid w:val="00325118"/>
    <w:rsid w:val="003255BF"/>
    <w:rsid w:val="003377C0"/>
    <w:rsid w:val="00344106"/>
    <w:rsid w:val="003475F8"/>
    <w:rsid w:val="00377429"/>
    <w:rsid w:val="00380E28"/>
    <w:rsid w:val="0038536C"/>
    <w:rsid w:val="00392221"/>
    <w:rsid w:val="003A3DAD"/>
    <w:rsid w:val="003B2F4F"/>
    <w:rsid w:val="003B46DA"/>
    <w:rsid w:val="003B5DC4"/>
    <w:rsid w:val="003C1E18"/>
    <w:rsid w:val="003C2530"/>
    <w:rsid w:val="003C7891"/>
    <w:rsid w:val="003D3525"/>
    <w:rsid w:val="003D5E4D"/>
    <w:rsid w:val="003E2E69"/>
    <w:rsid w:val="003E6A1B"/>
    <w:rsid w:val="003F34F2"/>
    <w:rsid w:val="003F6A11"/>
    <w:rsid w:val="00400BF8"/>
    <w:rsid w:val="0040324B"/>
    <w:rsid w:val="0040388C"/>
    <w:rsid w:val="004043F0"/>
    <w:rsid w:val="004062BA"/>
    <w:rsid w:val="00406D5F"/>
    <w:rsid w:val="004123BD"/>
    <w:rsid w:val="004164D9"/>
    <w:rsid w:val="00434FD0"/>
    <w:rsid w:val="00445A45"/>
    <w:rsid w:val="004808A7"/>
    <w:rsid w:val="00482414"/>
    <w:rsid w:val="004875FE"/>
    <w:rsid w:val="004A312F"/>
    <w:rsid w:val="004A35BF"/>
    <w:rsid w:val="004A4284"/>
    <w:rsid w:val="004B2BD5"/>
    <w:rsid w:val="004B3FC1"/>
    <w:rsid w:val="004C0032"/>
    <w:rsid w:val="004C4443"/>
    <w:rsid w:val="004E3FD4"/>
    <w:rsid w:val="004E75AA"/>
    <w:rsid w:val="005052D9"/>
    <w:rsid w:val="00510807"/>
    <w:rsid w:val="005126A1"/>
    <w:rsid w:val="00514823"/>
    <w:rsid w:val="00515A68"/>
    <w:rsid w:val="00524F60"/>
    <w:rsid w:val="005302C8"/>
    <w:rsid w:val="00533D23"/>
    <w:rsid w:val="00533F03"/>
    <w:rsid w:val="00535059"/>
    <w:rsid w:val="00537F5D"/>
    <w:rsid w:val="005455F7"/>
    <w:rsid w:val="0054674C"/>
    <w:rsid w:val="00551E0C"/>
    <w:rsid w:val="0055253D"/>
    <w:rsid w:val="00560F8B"/>
    <w:rsid w:val="00566A69"/>
    <w:rsid w:val="00570BD9"/>
    <w:rsid w:val="00572F1D"/>
    <w:rsid w:val="00574DA5"/>
    <w:rsid w:val="00585EEA"/>
    <w:rsid w:val="00597A49"/>
    <w:rsid w:val="005A738A"/>
    <w:rsid w:val="005A7726"/>
    <w:rsid w:val="005B188D"/>
    <w:rsid w:val="005C1309"/>
    <w:rsid w:val="005D1FEA"/>
    <w:rsid w:val="005E09B2"/>
    <w:rsid w:val="005E63D7"/>
    <w:rsid w:val="005F35A5"/>
    <w:rsid w:val="005F5D17"/>
    <w:rsid w:val="006117DD"/>
    <w:rsid w:val="006176CA"/>
    <w:rsid w:val="0062302A"/>
    <w:rsid w:val="00624F24"/>
    <w:rsid w:val="00632EF0"/>
    <w:rsid w:val="00642A91"/>
    <w:rsid w:val="00651AA5"/>
    <w:rsid w:val="00656731"/>
    <w:rsid w:val="00656CB2"/>
    <w:rsid w:val="00657651"/>
    <w:rsid w:val="006722FC"/>
    <w:rsid w:val="006805C5"/>
    <w:rsid w:val="00680C6E"/>
    <w:rsid w:val="006878CB"/>
    <w:rsid w:val="00697EA8"/>
    <w:rsid w:val="006A3A70"/>
    <w:rsid w:val="006A6D4B"/>
    <w:rsid w:val="006B4608"/>
    <w:rsid w:val="006B5768"/>
    <w:rsid w:val="006C1648"/>
    <w:rsid w:val="006C2F6D"/>
    <w:rsid w:val="006C751C"/>
    <w:rsid w:val="006F0491"/>
    <w:rsid w:val="006F3116"/>
    <w:rsid w:val="00705F63"/>
    <w:rsid w:val="0071254F"/>
    <w:rsid w:val="00712688"/>
    <w:rsid w:val="00725908"/>
    <w:rsid w:val="0073052F"/>
    <w:rsid w:val="00730C58"/>
    <w:rsid w:val="00730D0F"/>
    <w:rsid w:val="007356C2"/>
    <w:rsid w:val="0074093D"/>
    <w:rsid w:val="00744665"/>
    <w:rsid w:val="00752BAF"/>
    <w:rsid w:val="0075670D"/>
    <w:rsid w:val="00762843"/>
    <w:rsid w:val="00770563"/>
    <w:rsid w:val="007718B4"/>
    <w:rsid w:val="00771FA6"/>
    <w:rsid w:val="00772455"/>
    <w:rsid w:val="0078520F"/>
    <w:rsid w:val="0078557D"/>
    <w:rsid w:val="00785C38"/>
    <w:rsid w:val="007963D2"/>
    <w:rsid w:val="007A3B92"/>
    <w:rsid w:val="007A7AED"/>
    <w:rsid w:val="007B0CC0"/>
    <w:rsid w:val="007B20A0"/>
    <w:rsid w:val="007B285E"/>
    <w:rsid w:val="007B468D"/>
    <w:rsid w:val="007D3803"/>
    <w:rsid w:val="007E012A"/>
    <w:rsid w:val="007E4160"/>
    <w:rsid w:val="007E6933"/>
    <w:rsid w:val="007E79C5"/>
    <w:rsid w:val="007F1BB6"/>
    <w:rsid w:val="007F320F"/>
    <w:rsid w:val="007F3D31"/>
    <w:rsid w:val="007F4D84"/>
    <w:rsid w:val="007F715F"/>
    <w:rsid w:val="008032B4"/>
    <w:rsid w:val="008255BD"/>
    <w:rsid w:val="00827B28"/>
    <w:rsid w:val="00834C10"/>
    <w:rsid w:val="00855B80"/>
    <w:rsid w:val="00862017"/>
    <w:rsid w:val="00863584"/>
    <w:rsid w:val="00863991"/>
    <w:rsid w:val="008660AC"/>
    <w:rsid w:val="008666FB"/>
    <w:rsid w:val="0086790E"/>
    <w:rsid w:val="008843F9"/>
    <w:rsid w:val="0089461B"/>
    <w:rsid w:val="008A21D9"/>
    <w:rsid w:val="008A4081"/>
    <w:rsid w:val="008B0062"/>
    <w:rsid w:val="008B0786"/>
    <w:rsid w:val="008D3851"/>
    <w:rsid w:val="008D44C2"/>
    <w:rsid w:val="008E66E9"/>
    <w:rsid w:val="008F17E1"/>
    <w:rsid w:val="009023EC"/>
    <w:rsid w:val="00907B51"/>
    <w:rsid w:val="00911922"/>
    <w:rsid w:val="0092662E"/>
    <w:rsid w:val="00927C7E"/>
    <w:rsid w:val="0093114C"/>
    <w:rsid w:val="009323CF"/>
    <w:rsid w:val="009419FF"/>
    <w:rsid w:val="009465B1"/>
    <w:rsid w:val="00954BAE"/>
    <w:rsid w:val="009559A9"/>
    <w:rsid w:val="00970E6B"/>
    <w:rsid w:val="00975861"/>
    <w:rsid w:val="00976A36"/>
    <w:rsid w:val="00976BE4"/>
    <w:rsid w:val="009936C4"/>
    <w:rsid w:val="00993811"/>
    <w:rsid w:val="009A2590"/>
    <w:rsid w:val="009C2350"/>
    <w:rsid w:val="009C30C1"/>
    <w:rsid w:val="009C33B8"/>
    <w:rsid w:val="009C4896"/>
    <w:rsid w:val="009E4A2C"/>
    <w:rsid w:val="009E7802"/>
    <w:rsid w:val="009F3889"/>
    <w:rsid w:val="009F70A3"/>
    <w:rsid w:val="00A02018"/>
    <w:rsid w:val="00A0274C"/>
    <w:rsid w:val="00A14357"/>
    <w:rsid w:val="00A14BFE"/>
    <w:rsid w:val="00A14D29"/>
    <w:rsid w:val="00A17A0A"/>
    <w:rsid w:val="00A21ECD"/>
    <w:rsid w:val="00A41344"/>
    <w:rsid w:val="00A52AA3"/>
    <w:rsid w:val="00A54316"/>
    <w:rsid w:val="00A606C2"/>
    <w:rsid w:val="00A64A3B"/>
    <w:rsid w:val="00A70FF2"/>
    <w:rsid w:val="00A7103C"/>
    <w:rsid w:val="00A717FD"/>
    <w:rsid w:val="00A7465E"/>
    <w:rsid w:val="00A74DDC"/>
    <w:rsid w:val="00A869BE"/>
    <w:rsid w:val="00A90A84"/>
    <w:rsid w:val="00A92E3D"/>
    <w:rsid w:val="00A96A33"/>
    <w:rsid w:val="00AA1087"/>
    <w:rsid w:val="00AA5122"/>
    <w:rsid w:val="00AD168F"/>
    <w:rsid w:val="00AD5637"/>
    <w:rsid w:val="00AE0D68"/>
    <w:rsid w:val="00AE4607"/>
    <w:rsid w:val="00AE59BB"/>
    <w:rsid w:val="00AF1002"/>
    <w:rsid w:val="00AF6B2E"/>
    <w:rsid w:val="00AF7069"/>
    <w:rsid w:val="00B051C6"/>
    <w:rsid w:val="00B10022"/>
    <w:rsid w:val="00B336D3"/>
    <w:rsid w:val="00B3628F"/>
    <w:rsid w:val="00B4173A"/>
    <w:rsid w:val="00B53A9E"/>
    <w:rsid w:val="00B61B06"/>
    <w:rsid w:val="00B6530D"/>
    <w:rsid w:val="00B66EDD"/>
    <w:rsid w:val="00B72080"/>
    <w:rsid w:val="00B73D87"/>
    <w:rsid w:val="00B75BE7"/>
    <w:rsid w:val="00B873CB"/>
    <w:rsid w:val="00B9253D"/>
    <w:rsid w:val="00B947FE"/>
    <w:rsid w:val="00BA6E3F"/>
    <w:rsid w:val="00BB5569"/>
    <w:rsid w:val="00BB7AD3"/>
    <w:rsid w:val="00BC56F1"/>
    <w:rsid w:val="00BC62DB"/>
    <w:rsid w:val="00BD0EDF"/>
    <w:rsid w:val="00BD20B5"/>
    <w:rsid w:val="00BD36F3"/>
    <w:rsid w:val="00BD5431"/>
    <w:rsid w:val="00BF2C32"/>
    <w:rsid w:val="00BF5CD0"/>
    <w:rsid w:val="00C00040"/>
    <w:rsid w:val="00C01C55"/>
    <w:rsid w:val="00C1038F"/>
    <w:rsid w:val="00C219F7"/>
    <w:rsid w:val="00C2387B"/>
    <w:rsid w:val="00C26151"/>
    <w:rsid w:val="00C4062A"/>
    <w:rsid w:val="00C4101B"/>
    <w:rsid w:val="00C424A2"/>
    <w:rsid w:val="00C447B9"/>
    <w:rsid w:val="00C53FD0"/>
    <w:rsid w:val="00C569CC"/>
    <w:rsid w:val="00C60BAE"/>
    <w:rsid w:val="00C629F5"/>
    <w:rsid w:val="00C72DC4"/>
    <w:rsid w:val="00C87735"/>
    <w:rsid w:val="00CA00E0"/>
    <w:rsid w:val="00CA3A33"/>
    <w:rsid w:val="00CA74BE"/>
    <w:rsid w:val="00CB0B68"/>
    <w:rsid w:val="00CB1E1E"/>
    <w:rsid w:val="00CB7B82"/>
    <w:rsid w:val="00CC028A"/>
    <w:rsid w:val="00CC5E90"/>
    <w:rsid w:val="00CC6B0D"/>
    <w:rsid w:val="00CD4464"/>
    <w:rsid w:val="00CD4FC5"/>
    <w:rsid w:val="00CE4219"/>
    <w:rsid w:val="00CE61D5"/>
    <w:rsid w:val="00D07988"/>
    <w:rsid w:val="00D07FAD"/>
    <w:rsid w:val="00D23366"/>
    <w:rsid w:val="00D23486"/>
    <w:rsid w:val="00D24A04"/>
    <w:rsid w:val="00D27D68"/>
    <w:rsid w:val="00D36104"/>
    <w:rsid w:val="00D36E53"/>
    <w:rsid w:val="00D41DEB"/>
    <w:rsid w:val="00D439DA"/>
    <w:rsid w:val="00D51289"/>
    <w:rsid w:val="00D63355"/>
    <w:rsid w:val="00D648E6"/>
    <w:rsid w:val="00D740FD"/>
    <w:rsid w:val="00D741C7"/>
    <w:rsid w:val="00D8326E"/>
    <w:rsid w:val="00D83FE0"/>
    <w:rsid w:val="00D9121C"/>
    <w:rsid w:val="00D92A40"/>
    <w:rsid w:val="00D96E1A"/>
    <w:rsid w:val="00D97FB5"/>
    <w:rsid w:val="00DA1EF8"/>
    <w:rsid w:val="00DB6E66"/>
    <w:rsid w:val="00DC251E"/>
    <w:rsid w:val="00DC296B"/>
    <w:rsid w:val="00DC3D19"/>
    <w:rsid w:val="00DD1BF7"/>
    <w:rsid w:val="00DD27A6"/>
    <w:rsid w:val="00DD2E2D"/>
    <w:rsid w:val="00DE0E99"/>
    <w:rsid w:val="00DE5A05"/>
    <w:rsid w:val="00DF7A0C"/>
    <w:rsid w:val="00E0075C"/>
    <w:rsid w:val="00E03953"/>
    <w:rsid w:val="00E03C75"/>
    <w:rsid w:val="00E31006"/>
    <w:rsid w:val="00E45E76"/>
    <w:rsid w:val="00E47C05"/>
    <w:rsid w:val="00E5296B"/>
    <w:rsid w:val="00E62189"/>
    <w:rsid w:val="00E6608E"/>
    <w:rsid w:val="00E7236D"/>
    <w:rsid w:val="00E727FD"/>
    <w:rsid w:val="00E72A3A"/>
    <w:rsid w:val="00E74B2C"/>
    <w:rsid w:val="00E75582"/>
    <w:rsid w:val="00E85599"/>
    <w:rsid w:val="00E92D47"/>
    <w:rsid w:val="00EA43C3"/>
    <w:rsid w:val="00EB00E6"/>
    <w:rsid w:val="00EB1E45"/>
    <w:rsid w:val="00EB27F0"/>
    <w:rsid w:val="00EB41CF"/>
    <w:rsid w:val="00EB5E06"/>
    <w:rsid w:val="00EB5FE3"/>
    <w:rsid w:val="00EC5B00"/>
    <w:rsid w:val="00EC6CC3"/>
    <w:rsid w:val="00ED3C8F"/>
    <w:rsid w:val="00ED75E9"/>
    <w:rsid w:val="00EE41B7"/>
    <w:rsid w:val="00F11D83"/>
    <w:rsid w:val="00F16CD1"/>
    <w:rsid w:val="00F23D22"/>
    <w:rsid w:val="00F32506"/>
    <w:rsid w:val="00F33E10"/>
    <w:rsid w:val="00F33FCE"/>
    <w:rsid w:val="00F421E8"/>
    <w:rsid w:val="00F423AB"/>
    <w:rsid w:val="00F50578"/>
    <w:rsid w:val="00F5611F"/>
    <w:rsid w:val="00F56C10"/>
    <w:rsid w:val="00F60DE3"/>
    <w:rsid w:val="00F753EE"/>
    <w:rsid w:val="00F8072E"/>
    <w:rsid w:val="00F841BC"/>
    <w:rsid w:val="00F873C7"/>
    <w:rsid w:val="00F94CA9"/>
    <w:rsid w:val="00FA121F"/>
    <w:rsid w:val="00FA5113"/>
    <w:rsid w:val="00FA762C"/>
    <w:rsid w:val="00FC3313"/>
    <w:rsid w:val="00FC7BED"/>
    <w:rsid w:val="00FD1392"/>
    <w:rsid w:val="00FD4AF2"/>
    <w:rsid w:val="00FD59F1"/>
    <w:rsid w:val="00FE231D"/>
    <w:rsid w:val="00FF1D1B"/>
    <w:rsid w:val="00FF203C"/>
    <w:rsid w:val="00FF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1B5043"/>
  <w15:docId w15:val="{72D3B5EB-BC00-4853-9C98-DA072A5CC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6CB2"/>
    <w:rPr>
      <w:rFonts w:eastAsia="等线"/>
      <w:sz w:val="24"/>
      <w:szCs w:val="24"/>
      <w:lang w:val="en-GB" w:eastAsia="zh-CN"/>
    </w:rPr>
  </w:style>
  <w:style w:type="paragraph" w:styleId="1">
    <w:name w:val="heading 1"/>
    <w:basedOn w:val="a"/>
    <w:next w:val="a"/>
    <w:link w:val="10"/>
    <w:qFormat/>
    <w:rsid w:val="007963D2"/>
    <w:pPr>
      <w:keepNext/>
      <w:spacing w:before="240" w:after="60"/>
      <w:outlineLvl w:val="0"/>
    </w:pPr>
    <w:rPr>
      <w:rFonts w:ascii="Arial" w:eastAsia="宋体" w:hAnsi="Arial" w:cs="Arial"/>
      <w:b/>
      <w:bCs/>
      <w:kern w:val="32"/>
      <w:sz w:val="32"/>
      <w:szCs w:val="32"/>
      <w:lang w:eastAsia="en-US"/>
    </w:rPr>
  </w:style>
  <w:style w:type="paragraph" w:styleId="2">
    <w:name w:val="heading 2"/>
    <w:basedOn w:val="a"/>
    <w:next w:val="a"/>
    <w:link w:val="20"/>
    <w:qFormat/>
    <w:rsid w:val="007963D2"/>
    <w:pPr>
      <w:keepNext/>
      <w:spacing w:before="240" w:after="60"/>
      <w:outlineLvl w:val="1"/>
    </w:pPr>
    <w:rPr>
      <w:rFonts w:ascii="Arial" w:eastAsia="宋体" w:hAnsi="Arial" w:cs="Arial"/>
      <w:b/>
      <w:bCs/>
      <w:sz w:val="22"/>
      <w:szCs w:val="28"/>
      <w:lang w:eastAsia="en-US"/>
    </w:rPr>
  </w:style>
  <w:style w:type="paragraph" w:styleId="3">
    <w:name w:val="heading 3"/>
    <w:basedOn w:val="a"/>
    <w:next w:val="a"/>
    <w:link w:val="30"/>
    <w:qFormat/>
    <w:rsid w:val="007963D2"/>
    <w:pPr>
      <w:keepNext/>
      <w:outlineLvl w:val="2"/>
    </w:pPr>
    <w:rPr>
      <w:rFonts w:eastAsia="宋体"/>
      <w:b/>
      <w:bCs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rsid w:val="007963D2"/>
    <w:rPr>
      <w:rFonts w:ascii="Arial" w:eastAsia="宋体" w:hAnsi="Arial" w:cs="Arial"/>
      <w:b/>
      <w:bCs/>
      <w:kern w:val="32"/>
      <w:sz w:val="32"/>
      <w:szCs w:val="32"/>
      <w:lang w:val="en-GB"/>
    </w:rPr>
  </w:style>
  <w:style w:type="character" w:customStyle="1" w:styleId="20">
    <w:name w:val="标题 2 字符"/>
    <w:link w:val="2"/>
    <w:rsid w:val="007963D2"/>
    <w:rPr>
      <w:rFonts w:ascii="Arial" w:eastAsia="宋体" w:hAnsi="Arial" w:cs="Arial"/>
      <w:b/>
      <w:bCs/>
      <w:sz w:val="22"/>
      <w:szCs w:val="28"/>
      <w:lang w:val="en-GB"/>
    </w:rPr>
  </w:style>
  <w:style w:type="character" w:customStyle="1" w:styleId="30">
    <w:name w:val="标题 3 字符"/>
    <w:link w:val="3"/>
    <w:rsid w:val="007963D2"/>
    <w:rPr>
      <w:rFonts w:eastAsia="宋体" w:cs="Times New Roman"/>
      <w:b/>
      <w:bCs/>
      <w:szCs w:val="24"/>
      <w:lang w:val="en-GB"/>
    </w:rPr>
  </w:style>
  <w:style w:type="paragraph" w:styleId="a3">
    <w:name w:val="Normal (Web)"/>
    <w:basedOn w:val="a"/>
    <w:rsid w:val="007963D2"/>
    <w:pPr>
      <w:spacing w:before="100" w:beforeAutospacing="1" w:after="100" w:afterAutospacing="1"/>
    </w:pPr>
    <w:rPr>
      <w:rFonts w:ascii="Arial Unicode MS" w:eastAsia="Arial Unicode MS" w:hAnsi="Arial Unicode MS" w:cs="Arial Unicode MS"/>
      <w:lang w:eastAsia="en-US"/>
    </w:rPr>
  </w:style>
  <w:style w:type="paragraph" w:customStyle="1" w:styleId="ColorfulList-Accent11">
    <w:name w:val="Colorful List - Accent 11"/>
    <w:basedOn w:val="a"/>
    <w:uiPriority w:val="34"/>
    <w:qFormat/>
    <w:rsid w:val="007963D2"/>
    <w:pPr>
      <w:widowControl w:val="0"/>
      <w:ind w:firstLineChars="200" w:firstLine="420"/>
      <w:jc w:val="both"/>
    </w:pPr>
    <w:rPr>
      <w:rFonts w:ascii="等线" w:hAnsi="等线"/>
      <w:kern w:val="2"/>
    </w:rPr>
  </w:style>
  <w:style w:type="table" w:styleId="a4">
    <w:name w:val="Table Grid"/>
    <w:basedOn w:val="a1"/>
    <w:uiPriority w:val="39"/>
    <w:rsid w:val="007963D2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rsid w:val="007963D2"/>
  </w:style>
  <w:style w:type="paragraph" w:customStyle="1" w:styleId="ordinary-output">
    <w:name w:val="ordinary-output"/>
    <w:basedOn w:val="a"/>
    <w:rsid w:val="007963D2"/>
    <w:pPr>
      <w:spacing w:before="100" w:beforeAutospacing="1" w:after="100" w:afterAutospacing="1"/>
    </w:pPr>
  </w:style>
  <w:style w:type="paragraph" w:styleId="a5">
    <w:name w:val="header"/>
    <w:basedOn w:val="a"/>
    <w:link w:val="a6"/>
    <w:uiPriority w:val="99"/>
    <w:unhideWhenUsed/>
    <w:rsid w:val="007963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rsid w:val="007963D2"/>
    <w:rPr>
      <w:rFonts w:eastAsia="等线" w:cs="Times New Roman"/>
      <w:sz w:val="18"/>
      <w:szCs w:val="18"/>
      <w:lang w:val="en-GB" w:eastAsia="zh-CN"/>
    </w:rPr>
  </w:style>
  <w:style w:type="paragraph" w:styleId="a7">
    <w:name w:val="footer"/>
    <w:basedOn w:val="a"/>
    <w:link w:val="a8"/>
    <w:uiPriority w:val="99"/>
    <w:unhideWhenUsed/>
    <w:rsid w:val="007963D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link w:val="a7"/>
    <w:uiPriority w:val="99"/>
    <w:rsid w:val="007963D2"/>
    <w:rPr>
      <w:rFonts w:eastAsia="等线" w:cs="Times New Roman"/>
      <w:sz w:val="18"/>
      <w:szCs w:val="18"/>
      <w:lang w:val="en-GB" w:eastAsia="zh-CN"/>
    </w:rPr>
  </w:style>
  <w:style w:type="character" w:styleId="a9">
    <w:name w:val="Hyperlink"/>
    <w:uiPriority w:val="99"/>
    <w:unhideWhenUsed/>
    <w:rsid w:val="007963D2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Char"/>
    <w:rsid w:val="007963D2"/>
    <w:pPr>
      <w:widowControl w:val="0"/>
      <w:jc w:val="both"/>
    </w:pPr>
    <w:rPr>
      <w:rFonts w:eastAsia="宋体"/>
      <w:noProof/>
      <w:sz w:val="20"/>
      <w:szCs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7963D2"/>
    <w:rPr>
      <w:rFonts w:eastAsia="宋体" w:cs="Times New Roman"/>
      <w:noProof/>
      <w:sz w:val="20"/>
      <w:szCs w:val="20"/>
      <w:lang w:val="x-none" w:eastAsia="x-none"/>
    </w:rPr>
  </w:style>
  <w:style w:type="character" w:customStyle="1" w:styleId="st">
    <w:name w:val="st"/>
    <w:rsid w:val="007963D2"/>
  </w:style>
  <w:style w:type="character" w:styleId="aa">
    <w:name w:val="annotation reference"/>
    <w:uiPriority w:val="99"/>
    <w:semiHidden/>
    <w:unhideWhenUsed/>
    <w:rsid w:val="007963D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963D2"/>
  </w:style>
  <w:style w:type="character" w:customStyle="1" w:styleId="ac">
    <w:name w:val="批注文字 字符"/>
    <w:link w:val="ab"/>
    <w:uiPriority w:val="99"/>
    <w:semiHidden/>
    <w:rsid w:val="007963D2"/>
    <w:rPr>
      <w:rFonts w:eastAsia="等线" w:cs="Times New Roman"/>
      <w:szCs w:val="24"/>
      <w:lang w:val="en-GB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7963D2"/>
    <w:rPr>
      <w:b/>
      <w:bCs/>
    </w:rPr>
  </w:style>
  <w:style w:type="character" w:customStyle="1" w:styleId="ae">
    <w:name w:val="批注主题 字符"/>
    <w:link w:val="ad"/>
    <w:uiPriority w:val="99"/>
    <w:semiHidden/>
    <w:rsid w:val="007963D2"/>
    <w:rPr>
      <w:rFonts w:eastAsia="等线" w:cs="Times New Roman"/>
      <w:b/>
      <w:bCs/>
      <w:szCs w:val="24"/>
      <w:lang w:val="en-GB" w:eastAsia="zh-CN"/>
    </w:rPr>
  </w:style>
  <w:style w:type="paragraph" w:styleId="af">
    <w:name w:val="Balloon Text"/>
    <w:basedOn w:val="a"/>
    <w:link w:val="af0"/>
    <w:uiPriority w:val="99"/>
    <w:semiHidden/>
    <w:unhideWhenUsed/>
    <w:rsid w:val="007963D2"/>
    <w:rPr>
      <w:sz w:val="18"/>
      <w:szCs w:val="18"/>
    </w:rPr>
  </w:style>
  <w:style w:type="character" w:customStyle="1" w:styleId="af0">
    <w:name w:val="批注框文本 字符"/>
    <w:link w:val="af"/>
    <w:uiPriority w:val="99"/>
    <w:semiHidden/>
    <w:rsid w:val="007963D2"/>
    <w:rPr>
      <w:rFonts w:eastAsia="等线" w:cs="Times New Roman"/>
      <w:sz w:val="18"/>
      <w:szCs w:val="18"/>
      <w:lang w:val="en-GB" w:eastAsia="zh-CN"/>
    </w:rPr>
  </w:style>
  <w:style w:type="table" w:customStyle="1" w:styleId="11">
    <w:name w:val="浅色底纹1"/>
    <w:basedOn w:val="a1"/>
    <w:uiPriority w:val="60"/>
    <w:rsid w:val="007963D2"/>
    <w:rPr>
      <w:rFonts w:ascii="等线" w:eastAsia="等线" w:hAnsi="等线"/>
      <w:color w:val="000000"/>
      <w:sz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f1">
    <w:name w:val="Emphasis"/>
    <w:uiPriority w:val="20"/>
    <w:qFormat/>
    <w:rsid w:val="007963D2"/>
    <w:rPr>
      <w:i/>
      <w:iCs/>
    </w:rPr>
  </w:style>
  <w:style w:type="paragraph" w:customStyle="1" w:styleId="ColorfulShading-Accent11">
    <w:name w:val="Colorful Shading - Accent 11"/>
    <w:hidden/>
    <w:uiPriority w:val="99"/>
    <w:semiHidden/>
    <w:rsid w:val="007963D2"/>
    <w:rPr>
      <w:rFonts w:eastAsia="等线"/>
      <w:sz w:val="24"/>
      <w:szCs w:val="24"/>
      <w:lang w:eastAsia="zh-CN"/>
    </w:rPr>
  </w:style>
  <w:style w:type="table" w:styleId="31">
    <w:name w:val="Medium Grid 3"/>
    <w:basedOn w:val="a1"/>
    <w:uiPriority w:val="60"/>
    <w:rsid w:val="007963D2"/>
    <w:rPr>
      <w:rFonts w:ascii="等线" w:eastAsia="等线" w:hAnsi="等线"/>
      <w:color w:val="000000"/>
      <w:kern w:val="2"/>
      <w:sz w:val="21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36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8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2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75D815D8-2554-478A-8928-BA90AFC12E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6BA0B2B-617C-45CA-BC1A-9BF23BDB31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23</dc:creator>
  <cp:lastModifiedBy>欣</cp:lastModifiedBy>
  <cp:revision>11</cp:revision>
  <dcterms:created xsi:type="dcterms:W3CDTF">2020-04-09T05:46:00Z</dcterms:created>
  <dcterms:modified xsi:type="dcterms:W3CDTF">2020-06-30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sz2XdkT5Wjtt</vt:lpwstr>
  </property>
</Properties>
</file>